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page" w:tblpX="1153" w:tblpY="2341"/>
        <w:tblW w:w="10368" w:type="dxa"/>
        <w:tblLayout w:type="fixed"/>
        <w:tblLook w:val="04A0" w:firstRow="1" w:lastRow="0" w:firstColumn="1" w:lastColumn="0" w:noHBand="0" w:noVBand="1"/>
      </w:tblPr>
      <w:tblGrid>
        <w:gridCol w:w="1638"/>
        <w:gridCol w:w="4500"/>
        <w:gridCol w:w="4230"/>
      </w:tblGrid>
      <w:tr w:rsidR="009D372F" w14:paraId="4F5F9005" w14:textId="77777777" w:rsidTr="001D2C0E">
        <w:trPr>
          <w:trHeight w:val="440"/>
        </w:trPr>
        <w:tc>
          <w:tcPr>
            <w:tcW w:w="1638" w:type="dxa"/>
          </w:tcPr>
          <w:p w14:paraId="746E3D3F" w14:textId="77777777" w:rsidR="009D372F" w:rsidRPr="009D372F" w:rsidRDefault="009D372F" w:rsidP="001D2C0E">
            <w:pPr>
              <w:pStyle w:val="NormalWeb"/>
              <w:ind w:right="666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4500" w:type="dxa"/>
            <w:vAlign w:val="center"/>
          </w:tcPr>
          <w:p w14:paraId="443099F0" w14:textId="7A26095B" w:rsidR="009D372F" w:rsidRPr="00ED09CB" w:rsidRDefault="009D372F" w:rsidP="001D2C0E">
            <w:pPr>
              <w:pStyle w:val="NormalWeb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ED09CB">
              <w:rPr>
                <w:rFonts w:ascii="Arial" w:hAnsi="Arial"/>
                <w:b/>
                <w:sz w:val="24"/>
                <w:szCs w:val="24"/>
              </w:rPr>
              <w:t>Forward Primer</w:t>
            </w:r>
          </w:p>
        </w:tc>
        <w:tc>
          <w:tcPr>
            <w:tcW w:w="4230" w:type="dxa"/>
            <w:vAlign w:val="center"/>
          </w:tcPr>
          <w:p w14:paraId="178E765D" w14:textId="19A39918" w:rsidR="009D372F" w:rsidRPr="00ED09CB" w:rsidRDefault="009D372F" w:rsidP="001D2C0E">
            <w:pPr>
              <w:pStyle w:val="NormalWeb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ED09CB">
              <w:rPr>
                <w:rFonts w:ascii="Arial" w:hAnsi="Arial"/>
                <w:b/>
                <w:sz w:val="24"/>
                <w:szCs w:val="24"/>
              </w:rPr>
              <w:t>Reverse Primer</w:t>
            </w:r>
          </w:p>
        </w:tc>
      </w:tr>
      <w:tr w:rsidR="009D372F" w14:paraId="05F48718" w14:textId="77777777" w:rsidTr="001D2C0E">
        <w:tc>
          <w:tcPr>
            <w:tcW w:w="1638" w:type="dxa"/>
          </w:tcPr>
          <w:p w14:paraId="2024FF89" w14:textId="448288CA" w:rsidR="009D372F" w:rsidRPr="00A56EBD" w:rsidRDefault="00637564" w:rsidP="001D2C0E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A56EBD">
              <w:rPr>
                <w:rFonts w:ascii="Arial" w:hAnsi="Arial" w:cs="Arial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500" w:type="dxa"/>
          </w:tcPr>
          <w:p w14:paraId="466BFDF1" w14:textId="5EC67D1B" w:rsidR="009D372F" w:rsidRPr="000420A1" w:rsidRDefault="00637564" w:rsidP="001D2C0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0420A1">
              <w:rPr>
                <w:rFonts w:ascii="Arial" w:hAnsi="Arial" w:cs="Arial"/>
                <w:sz w:val="22"/>
                <w:szCs w:val="22"/>
              </w:rPr>
              <w:t>TGAAGCAGGCATCTGAGGG</w:t>
            </w:r>
          </w:p>
        </w:tc>
        <w:tc>
          <w:tcPr>
            <w:tcW w:w="4230" w:type="dxa"/>
          </w:tcPr>
          <w:p w14:paraId="37F9D1DB" w14:textId="7FBA58D6" w:rsidR="009D372F" w:rsidRPr="000420A1" w:rsidRDefault="00637564" w:rsidP="001D2C0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0420A1">
              <w:rPr>
                <w:rFonts w:ascii="Arial" w:hAnsi="Arial" w:cs="Arial"/>
                <w:sz w:val="22"/>
                <w:szCs w:val="22"/>
              </w:rPr>
              <w:t>CGAAGGTGGAAGAGTGGGAG</w:t>
            </w:r>
          </w:p>
        </w:tc>
      </w:tr>
      <w:tr w:rsidR="00ED09CB" w14:paraId="0316FF20" w14:textId="77777777" w:rsidTr="001D2C0E">
        <w:tc>
          <w:tcPr>
            <w:tcW w:w="1638" w:type="dxa"/>
          </w:tcPr>
          <w:p w14:paraId="3D7C7908" w14:textId="40E4A163" w:rsidR="00ED09CB" w:rsidRPr="00A56EBD" w:rsidRDefault="00762424" w:rsidP="001D2C0E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A56EBD">
              <w:rPr>
                <w:rFonts w:ascii="Arial" w:hAnsi="Arial" w:cs="Arial"/>
                <w:i/>
                <w:sz w:val="24"/>
                <w:szCs w:val="24"/>
              </w:rPr>
              <w:t>Ir</w:t>
            </w:r>
            <w:proofErr w:type="spellEnd"/>
          </w:p>
        </w:tc>
        <w:tc>
          <w:tcPr>
            <w:tcW w:w="4500" w:type="dxa"/>
          </w:tcPr>
          <w:p w14:paraId="6B3C044A" w14:textId="39BDF062" w:rsidR="00ED09CB" w:rsidRPr="000420A1" w:rsidRDefault="00A56EBD" w:rsidP="001D2C0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0420A1">
              <w:rPr>
                <w:rFonts w:ascii="Arial" w:hAnsi="Arial" w:cs="Arial"/>
                <w:color w:val="000000"/>
                <w:sz w:val="22"/>
                <w:szCs w:val="22"/>
              </w:rPr>
              <w:t>TTTGTCATGGATGGAGGCTA</w:t>
            </w:r>
          </w:p>
        </w:tc>
        <w:tc>
          <w:tcPr>
            <w:tcW w:w="4230" w:type="dxa"/>
          </w:tcPr>
          <w:p w14:paraId="787D89A9" w14:textId="2DDA8DB9" w:rsidR="00ED09CB" w:rsidRPr="000420A1" w:rsidRDefault="00A56EBD" w:rsidP="001D2C0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0420A1">
              <w:rPr>
                <w:rFonts w:ascii="Arial" w:hAnsi="Arial" w:cs="Arial"/>
                <w:color w:val="000000"/>
                <w:sz w:val="22"/>
                <w:szCs w:val="22"/>
              </w:rPr>
              <w:t>CCTCATCTTGGGGTTGAACT</w:t>
            </w:r>
          </w:p>
        </w:tc>
      </w:tr>
      <w:tr w:rsidR="00ED09CB" w14:paraId="36205ACA" w14:textId="77777777" w:rsidTr="001D2C0E">
        <w:tc>
          <w:tcPr>
            <w:tcW w:w="1638" w:type="dxa"/>
          </w:tcPr>
          <w:p w14:paraId="5E0D0E56" w14:textId="0865AA73" w:rsidR="00ED09CB" w:rsidRPr="00A56EBD" w:rsidRDefault="00762424" w:rsidP="001D2C0E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r w:rsidRPr="00A56EBD">
              <w:rPr>
                <w:rFonts w:ascii="Arial" w:hAnsi="Arial" w:cs="Arial"/>
                <w:i/>
                <w:sz w:val="24"/>
                <w:szCs w:val="24"/>
              </w:rPr>
              <w:t>Irs1</w:t>
            </w:r>
          </w:p>
        </w:tc>
        <w:tc>
          <w:tcPr>
            <w:tcW w:w="4500" w:type="dxa"/>
          </w:tcPr>
          <w:p w14:paraId="35EBDBB3" w14:textId="45ADC2A6" w:rsidR="00ED09CB" w:rsidRPr="000420A1" w:rsidRDefault="00A56EBD" w:rsidP="001D2C0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0420A1">
              <w:rPr>
                <w:rFonts w:ascii="Arial" w:hAnsi="Arial" w:cs="Arial"/>
                <w:color w:val="000000"/>
                <w:sz w:val="22"/>
                <w:szCs w:val="22"/>
              </w:rPr>
              <w:t>CGATGGCTTCTCAGACGTG</w:t>
            </w:r>
          </w:p>
        </w:tc>
        <w:tc>
          <w:tcPr>
            <w:tcW w:w="4230" w:type="dxa"/>
          </w:tcPr>
          <w:p w14:paraId="34582F6E" w14:textId="1333ABF8" w:rsidR="00ED09CB" w:rsidRPr="000420A1" w:rsidRDefault="00A56EBD" w:rsidP="001D2C0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0420A1">
              <w:rPr>
                <w:rFonts w:ascii="Arial" w:hAnsi="Arial" w:cs="Arial"/>
                <w:color w:val="000000"/>
                <w:sz w:val="22"/>
                <w:szCs w:val="22"/>
              </w:rPr>
              <w:t>CAGCCCGCTTGTTGATGTTG</w:t>
            </w:r>
          </w:p>
        </w:tc>
      </w:tr>
      <w:tr w:rsidR="00637564" w14:paraId="7C6EDCAA" w14:textId="77777777" w:rsidTr="001D2C0E">
        <w:tc>
          <w:tcPr>
            <w:tcW w:w="1638" w:type="dxa"/>
          </w:tcPr>
          <w:p w14:paraId="5120ED41" w14:textId="4B8961D6" w:rsidR="00637564" w:rsidRPr="00A56EBD" w:rsidRDefault="00762424" w:rsidP="001D2C0E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r w:rsidRPr="00A56EBD">
              <w:rPr>
                <w:rFonts w:ascii="Arial" w:hAnsi="Arial" w:cs="Arial"/>
                <w:i/>
                <w:sz w:val="24"/>
                <w:szCs w:val="24"/>
              </w:rPr>
              <w:t>Il4</w:t>
            </w:r>
          </w:p>
        </w:tc>
        <w:tc>
          <w:tcPr>
            <w:tcW w:w="4500" w:type="dxa"/>
          </w:tcPr>
          <w:p w14:paraId="773AB58B" w14:textId="6B6AA715" w:rsidR="00637564" w:rsidRPr="000420A1" w:rsidRDefault="005E389C" w:rsidP="001D2C0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5E3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CTC</w:t>
            </w:r>
            <w:r w:rsidR="00A56EBD" w:rsidRPr="000420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Pr="005E3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CCCCAGCTAGT</w:t>
            </w:r>
          </w:p>
        </w:tc>
        <w:tc>
          <w:tcPr>
            <w:tcW w:w="4230" w:type="dxa"/>
          </w:tcPr>
          <w:p w14:paraId="22539B05" w14:textId="23488F6F" w:rsidR="00637564" w:rsidRPr="000420A1" w:rsidRDefault="005E389C" w:rsidP="001D2C0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5E3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GATGATCTCTCTCAAGTGAT</w:t>
            </w:r>
          </w:p>
        </w:tc>
      </w:tr>
      <w:tr w:rsidR="00ED09CB" w14:paraId="41D74BAB" w14:textId="77777777" w:rsidTr="001D2C0E">
        <w:tc>
          <w:tcPr>
            <w:tcW w:w="1638" w:type="dxa"/>
          </w:tcPr>
          <w:p w14:paraId="152CEF72" w14:textId="1476B33A" w:rsidR="00ED09CB" w:rsidRPr="00A56EBD" w:rsidRDefault="00ED09CB" w:rsidP="001D2C0E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r w:rsidRPr="00A56EBD">
              <w:rPr>
                <w:rFonts w:ascii="Arial" w:hAnsi="Arial" w:cs="Arial"/>
                <w:i/>
                <w:sz w:val="24"/>
                <w:szCs w:val="24"/>
              </w:rPr>
              <w:t>Il6</w:t>
            </w:r>
          </w:p>
        </w:tc>
        <w:tc>
          <w:tcPr>
            <w:tcW w:w="4500" w:type="dxa"/>
          </w:tcPr>
          <w:p w14:paraId="77EAA3AE" w14:textId="28C6730A" w:rsidR="00ED09CB" w:rsidRPr="000420A1" w:rsidRDefault="00ED09CB" w:rsidP="001D2C0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0420A1">
              <w:rPr>
                <w:rFonts w:ascii="Arial" w:hAnsi="Arial" w:cs="Arial"/>
                <w:sz w:val="22"/>
                <w:szCs w:val="22"/>
              </w:rPr>
              <w:t>TAGTCCTTCCTACCCCAATTTCC</w:t>
            </w:r>
          </w:p>
        </w:tc>
        <w:tc>
          <w:tcPr>
            <w:tcW w:w="4230" w:type="dxa"/>
          </w:tcPr>
          <w:p w14:paraId="7F963E0C" w14:textId="60381E99" w:rsidR="00ED09CB" w:rsidRPr="000420A1" w:rsidRDefault="00ED09CB" w:rsidP="001D2C0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0420A1">
              <w:rPr>
                <w:rFonts w:ascii="Arial" w:hAnsi="Arial" w:cs="Arial"/>
                <w:sz w:val="22"/>
                <w:szCs w:val="22"/>
              </w:rPr>
              <w:t>AAGGAACCCTTAGAGTGCTTACT</w:t>
            </w:r>
          </w:p>
        </w:tc>
      </w:tr>
      <w:tr w:rsidR="00ED09CB" w14:paraId="1A1BF732" w14:textId="77777777" w:rsidTr="001D2C0E">
        <w:tc>
          <w:tcPr>
            <w:tcW w:w="1638" w:type="dxa"/>
          </w:tcPr>
          <w:p w14:paraId="37821099" w14:textId="626C585D" w:rsidR="00ED09CB" w:rsidRPr="00A56EBD" w:rsidRDefault="00ED09CB" w:rsidP="001D2C0E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r w:rsidRPr="00A56EBD">
              <w:rPr>
                <w:rFonts w:ascii="Arial" w:hAnsi="Arial" w:cs="Arial"/>
                <w:i/>
                <w:sz w:val="24"/>
                <w:szCs w:val="24"/>
              </w:rPr>
              <w:t>Mcp1</w:t>
            </w:r>
          </w:p>
        </w:tc>
        <w:tc>
          <w:tcPr>
            <w:tcW w:w="4500" w:type="dxa"/>
          </w:tcPr>
          <w:p w14:paraId="13C387FD" w14:textId="59884B41" w:rsidR="00ED09CB" w:rsidRPr="000420A1" w:rsidRDefault="00ED09CB" w:rsidP="001D2C0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0420A1">
              <w:rPr>
                <w:rFonts w:ascii="Arial" w:hAnsi="Arial" w:cs="Arial"/>
                <w:sz w:val="22"/>
                <w:szCs w:val="22"/>
              </w:rPr>
              <w:t>TTAAAAACCTGGATCGGAACCAA</w:t>
            </w:r>
          </w:p>
        </w:tc>
        <w:tc>
          <w:tcPr>
            <w:tcW w:w="4230" w:type="dxa"/>
          </w:tcPr>
          <w:p w14:paraId="4F44B68C" w14:textId="2D4CEFBF" w:rsidR="00ED09CB" w:rsidRPr="000420A1" w:rsidRDefault="00ED09CB" w:rsidP="001D2C0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0420A1">
              <w:rPr>
                <w:rFonts w:ascii="Arial" w:hAnsi="Arial" w:cs="Arial"/>
                <w:sz w:val="22"/>
                <w:szCs w:val="22"/>
              </w:rPr>
              <w:t>GCATTAGCTTCAGATTTACGGGT</w:t>
            </w:r>
          </w:p>
        </w:tc>
      </w:tr>
    </w:tbl>
    <w:p w14:paraId="00FB7DCD" w14:textId="38538D3E" w:rsidR="00B573C9" w:rsidRDefault="00CC1FF7" w:rsidP="009D372F">
      <w:pPr>
        <w:pStyle w:val="NormalWeb"/>
        <w:rPr>
          <w:rFonts w:ascii="Arial" w:hAnsi="Arial" w:cs="Arial"/>
          <w:b/>
          <w:sz w:val="24"/>
        </w:rPr>
      </w:pPr>
      <w:r w:rsidRPr="00CC1FF7">
        <w:rPr>
          <w:rFonts w:ascii="Arial" w:hAnsi="Arial" w:cs="Arial"/>
          <w:b/>
          <w:sz w:val="24"/>
        </w:rPr>
        <w:t>Table 1. Primer sequences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7492"/>
      </w:tblGrid>
      <w:tr w:rsidR="005E389C" w:rsidRPr="005E389C" w14:paraId="24436FE7" w14:textId="77777777" w:rsidTr="005E389C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E6A0" w14:textId="0AFE24FD" w:rsidR="005E389C" w:rsidRPr="005E389C" w:rsidRDefault="005E389C" w:rsidP="005E3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E389C" w:rsidRPr="005E389C" w14:paraId="1781C279" w14:textId="77777777" w:rsidTr="005E389C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7060" w:type="dxa"/>
              <w:tblLook w:val="04A0" w:firstRow="1" w:lastRow="0" w:firstColumn="1" w:lastColumn="0" w:noHBand="0" w:noVBand="1"/>
            </w:tblPr>
            <w:tblGrid>
              <w:gridCol w:w="7060"/>
            </w:tblGrid>
            <w:tr w:rsidR="005E389C" w14:paraId="4596AC26" w14:textId="77777777" w:rsidTr="005E389C">
              <w:trPr>
                <w:trHeight w:val="300"/>
              </w:trPr>
              <w:tc>
                <w:tcPr>
                  <w:tcW w:w="7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11DF3" w14:textId="505395C0" w:rsidR="005E389C" w:rsidRDefault="005E389C" w:rsidP="005E389C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5E389C" w14:paraId="6506BF89" w14:textId="77777777" w:rsidTr="005E389C">
              <w:trPr>
                <w:trHeight w:val="300"/>
              </w:trPr>
              <w:tc>
                <w:tcPr>
                  <w:tcW w:w="7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70279" w14:textId="6A85803E" w:rsidR="005E389C" w:rsidRDefault="005E389C" w:rsidP="005E389C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4A28BA59" w14:textId="4271BF29" w:rsidR="005E389C" w:rsidRPr="005E389C" w:rsidRDefault="005E389C" w:rsidP="005E3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E389C" w:rsidRPr="005E389C" w14:paraId="42C368E0" w14:textId="77777777" w:rsidTr="005E389C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7060" w:type="dxa"/>
              <w:tblLook w:val="04A0" w:firstRow="1" w:lastRow="0" w:firstColumn="1" w:lastColumn="0" w:noHBand="0" w:noVBand="1"/>
            </w:tblPr>
            <w:tblGrid>
              <w:gridCol w:w="7276"/>
            </w:tblGrid>
            <w:tr w:rsidR="00A56EBD" w14:paraId="5A516E9B" w14:textId="77777777" w:rsidTr="00A56EBD">
              <w:trPr>
                <w:trHeight w:val="300"/>
              </w:trPr>
              <w:tc>
                <w:tcPr>
                  <w:tcW w:w="7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7060" w:type="dxa"/>
                    <w:tblLook w:val="04A0" w:firstRow="1" w:lastRow="0" w:firstColumn="1" w:lastColumn="0" w:noHBand="0" w:noVBand="1"/>
                  </w:tblPr>
                  <w:tblGrid>
                    <w:gridCol w:w="7060"/>
                  </w:tblGrid>
                  <w:tr w:rsidR="00A56EBD" w14:paraId="360FDD8A" w14:textId="77777777" w:rsidTr="00A56EBD">
                    <w:trPr>
                      <w:trHeight w:val="300"/>
                    </w:trPr>
                    <w:tc>
                      <w:tcPr>
                        <w:tcW w:w="7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ADE3FA" w14:textId="50ED46B2" w:rsidR="00A56EBD" w:rsidRDefault="00A56EBD" w:rsidP="00A56EBD">
                        <w:pPr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</w:p>
                    </w:tc>
                  </w:tr>
                  <w:tr w:rsidR="00A56EBD" w14:paraId="7B0ABD82" w14:textId="77777777" w:rsidTr="00A56EBD">
                    <w:trPr>
                      <w:trHeight w:val="300"/>
                    </w:trPr>
                    <w:tc>
                      <w:tcPr>
                        <w:tcW w:w="7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B2CA61" w14:textId="3AD58EF8" w:rsidR="00A56EBD" w:rsidRDefault="00A56EBD" w:rsidP="00A56EBD">
                        <w:pPr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</w:p>
                    </w:tc>
                  </w:tr>
                </w:tbl>
                <w:p w14:paraId="3600DE00" w14:textId="412BBAE5" w:rsidR="00A56EBD" w:rsidRDefault="00A56EBD" w:rsidP="00A56EBD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A56EBD" w14:paraId="6C5984D4" w14:textId="77777777" w:rsidTr="00A56EBD">
              <w:trPr>
                <w:trHeight w:val="300"/>
              </w:trPr>
              <w:tc>
                <w:tcPr>
                  <w:tcW w:w="7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10D0A87" w14:textId="4058F2E7" w:rsidR="00A56EBD" w:rsidRDefault="00A56EBD" w:rsidP="00A56EBD">
                  <w:pPr>
                    <w:rPr>
                      <w:rFonts w:ascii="Calibri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146D5E32" w14:textId="55135675" w:rsidR="005E389C" w:rsidRPr="005E389C" w:rsidRDefault="005E389C" w:rsidP="005E3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E389C" w:rsidRPr="005E389C" w14:paraId="2387937E" w14:textId="77777777" w:rsidTr="005E389C">
        <w:trPr>
          <w:trHeight w:val="300"/>
        </w:trPr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2281" w14:textId="7451B810" w:rsidR="005E389C" w:rsidRPr="005E389C" w:rsidRDefault="005E389C" w:rsidP="005E389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785E5F75" w14:textId="77777777" w:rsidR="005E389C" w:rsidRPr="00CC1FF7" w:rsidRDefault="005E389C" w:rsidP="009D372F">
      <w:pPr>
        <w:pStyle w:val="NormalWeb"/>
        <w:rPr>
          <w:rFonts w:ascii="Arial" w:hAnsi="Arial" w:cs="Arial"/>
          <w:b/>
          <w:sz w:val="24"/>
        </w:rPr>
      </w:pPr>
    </w:p>
    <w:sectPr w:rsidR="005E389C" w:rsidRPr="00CC1FF7" w:rsidSect="001D2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࢈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A20"/>
    <w:rsid w:val="000420A1"/>
    <w:rsid w:val="00044033"/>
    <w:rsid w:val="0004763A"/>
    <w:rsid w:val="00133A5E"/>
    <w:rsid w:val="001D2C0E"/>
    <w:rsid w:val="003F7F52"/>
    <w:rsid w:val="00433129"/>
    <w:rsid w:val="00477431"/>
    <w:rsid w:val="005D2A1D"/>
    <w:rsid w:val="005E389C"/>
    <w:rsid w:val="00637564"/>
    <w:rsid w:val="00762424"/>
    <w:rsid w:val="007E1EA9"/>
    <w:rsid w:val="009D372F"/>
    <w:rsid w:val="00A160E7"/>
    <w:rsid w:val="00A56EBD"/>
    <w:rsid w:val="00A67016"/>
    <w:rsid w:val="00B573C9"/>
    <w:rsid w:val="00CC1FF7"/>
    <w:rsid w:val="00DF5C27"/>
    <w:rsid w:val="00E2205B"/>
    <w:rsid w:val="00E40A20"/>
    <w:rsid w:val="00E940F8"/>
    <w:rsid w:val="00ED09CB"/>
    <w:rsid w:val="00EF758A"/>
    <w:rsid w:val="00FD1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BC72C3"/>
  <w14:defaultImageDpi w14:val="300"/>
  <w15:docId w15:val="{EF30C6DE-5859-974B-AAB2-D8E7B05AB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F7F52"/>
  </w:style>
  <w:style w:type="paragraph" w:styleId="NormalWeb">
    <w:name w:val="Normal (Web)"/>
    <w:basedOn w:val="Normal"/>
    <w:uiPriority w:val="99"/>
    <w:unhideWhenUsed/>
    <w:rsid w:val="00133A5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20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205B"/>
    <w:rPr>
      <w:rFonts w:ascii="Courier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9D37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24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42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1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3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95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32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9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5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1A158568-A206-264B-AA48-A9FF7A8CF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Durga Singer</cp:lastModifiedBy>
  <cp:revision>3</cp:revision>
  <dcterms:created xsi:type="dcterms:W3CDTF">2021-06-20T20:13:00Z</dcterms:created>
  <dcterms:modified xsi:type="dcterms:W3CDTF">2021-07-06T10:50:00Z</dcterms:modified>
</cp:coreProperties>
</file>